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upplemental Table S7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1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71"/>
        <w:gridCol w:w="8"/>
        <w:gridCol w:w="802"/>
        <w:gridCol w:w="8"/>
        <w:gridCol w:w="802"/>
        <w:gridCol w:w="8"/>
        <w:gridCol w:w="892"/>
        <w:gridCol w:w="8"/>
        <w:gridCol w:w="802"/>
        <w:gridCol w:w="8"/>
        <w:gridCol w:w="891"/>
        <w:gridCol w:w="8"/>
        <w:gridCol w:w="804"/>
        <w:gridCol w:w="8"/>
        <w:gridCol w:w="982"/>
        <w:gridCol w:w="8"/>
        <w:gridCol w:w="719"/>
        <w:gridCol w:w="263"/>
        <w:gridCol w:w="4770"/>
        <w:gridCol w:w="8"/>
      </w:tblGrid>
      <w:tr>
        <w:trPr>
          <w:trHeight w:val="260" w:hRule="atLeast"/>
        </w:trPr>
        <w:tc>
          <w:tcPr>
            <w:tcW w:w="137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16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30min</w:t>
            </w:r>
          </w:p>
        </w:tc>
        <w:tc>
          <w:tcPr>
            <w:tcW w:w="171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1hr</w:t>
            </w:r>
          </w:p>
        </w:tc>
        <w:tc>
          <w:tcPr>
            <w:tcW w:w="171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2hr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3hr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504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3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Gene ID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5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Notes/Descriptio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0936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ilar to mouse Glt3 or D. malanogaster transcription factor II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5Q3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L1 fused gene from 5q3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X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istaless-like homeobox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C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tivity-regulated cytoskeleton-associated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yl hydrocarbon receptor nuclear translocator-lik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tivating transcription factor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RX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pha thalassemia/mental retardation syndrome X-linked (RAD54 (S. cerevisiae) homolog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H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B and CNC homology 1, basic leucine zipper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2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bromodomain adjacent to zinc finger domain, 2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-cell CLL/lymphoma 11A (zinc finger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-cell CLL/lymphoma 11B (zinc finger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B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basic helix-loop-helix domain containing, class B,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B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sic helix-loop-helix domain containing, class B,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Z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sic leucine zipper nuclear factor 1 (JEM-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I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urine leukemia viral (bmi-1) oncogene homolog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6, C3H type-like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P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bromodomain and PHD finger containing,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PF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 and PHD finger containing,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sic transcription factor 3, 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1orf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hromosome 11open reading frame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1orf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some 21 open reading frame 1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RT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rtilage paired-class homeo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A2T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re-binding factor, runt domain, alpha subunit 2; translocated to,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hromobox homolog 8 (Drosophila Pc clas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udal-type homeobox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udal-type homeobox transcription factor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RD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4, zinc and double PHD fingers, family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ZANNE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llular zinc finger anti-NF-kappaB Cezann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domain helicase DNA binding protein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0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domain helicase DNA binding protein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R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BF1 interacting corepress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TED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bp/p300-interacting transactivator, with Glu/Asp-rich carboxy-terminal domain,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OCK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lock (mouse) homolog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CR4-NOT transcription complex, subunit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CR4-NOT transcription complex, subunit 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E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ore promoter element binding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S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OP9 constitutive photomorphogenic homolog subunit 5 (Arabidopsi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MP responsive element binding protein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P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ysteine-rich protein 1 (intestinal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OC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al activator of the c-fos promote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factor required for Sp1 transcriptional activation, subunit 6 (77kD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ofactor required for Sp1 transcriptional activation, subunit 9, 33k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X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ne-rod homeobox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EN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alsenilin, presenilin-binding protein, EF hand transcription factor</w:t>
            </w:r>
          </w:p>
        </w:tc>
      </w:tr>
      <w:tr>
        <w:trPr>
          <w:trHeight w:val="72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CTC-binding factor (zinc finger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UT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1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 (Drosophila)-like 1 (CCAAT displacement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Xorf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hromosome X open reading frame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DIT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-damage-inducible transcript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KZP434E0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l nine homolog 2 (C. elegans) (EGLN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B03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0335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P175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TBC1 domain family, member 10B (TBC1D10B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547H23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9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 ecotropic viral integration site 1 homolog 3 (MEIS3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762K20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-related, matrix-associated actin-dependent regulator of chromatin, subfamily a, containing DEAD/H box 1 (SMARCAD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distal-less homeobox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MRT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doublesex and mab-3 related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SIPI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lta sleep inducing peptide, immunore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ouble homeobox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double homeobox,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 transcription factor 5, p130-binding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 transcription factor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4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4F transcription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B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arly B-cell f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arly growth respons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H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ts homologous f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74-like factor 1 (ets domain transcription factor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1, member of ETS oncogene family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3, ETS-domain protein (SRF accessory protein 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LK4, ETS-domain protein (SRF accessory protein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3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1A binding protein p30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AS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ndothelial PAS domain 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xcision repair cross-complementing rodent repair deficiency, complementation group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xcision repair cross-complementing rodent repair deficiency, complementation group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ets avian erythroblastosis virus E26 oncogene relate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2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strogen recep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strogen-related receptor alph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trogen-related receptor gamm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ets variant gen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ZH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hancer of zeste homolog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KHL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(Drosophila)-like 1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7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46E-0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FLJ1075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11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some 14 open reading frame 10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11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ZNF41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4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RNA-binding protein LIN-2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monji domain containing 4 (JMJD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s ZNF669 or ZNF67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</w:rPr>
              <w:t>zinc finger protein ZNF64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8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40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2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stis expressed sequence 27 (TEX27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6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ZNF43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3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castor homolog 1, zinc finger (Drosophila) (CASZ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16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ZNF55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3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FLJ2230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3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28E-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nc finger and BTB domain containing 38 (ZBTB38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8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riend of GATA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3E-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fos FBJ murine osteosarcoma viral oncogene homolog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B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C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C2 (MFH-1, mesenchyme forkhead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E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E1 (thyroid transcription factor 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H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H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I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I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L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L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M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M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S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oma-amplified sequence-4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SC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 amplified in squamous cell carcinoma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-binding protein 1 (globin transcription factor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6E-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-binding protein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M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lial cells missing (Drosophila) homolog 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N5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 (general control of amino-acid synthesis, yeast, homolog)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-Kruppel family member GLI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6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-Kruppel family member GLI3 (Greig cephalopolysyndactyly syndrome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S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like zinc finger protein GLIS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A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A, 1 (37kD and 19kD subunit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H, polypeptide 3 (34kD subunit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I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, i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eneral transcription factor III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BO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acetyltransferas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8E-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st cell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deacetylase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iry and enhancer of split 2 (Drosophila)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iry and enhancer of split 7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airy/enhancer-of-split related with YRPW motif-like w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R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R (histone cell cycle regulation defective, S. cerevisiae) homolog 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LI-Kruppel family member HKR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2.0 (Drosophila)-like homeo box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20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igh-mobility group 20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IY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gh-mobility group (nonhistone chromosomal) protein isoforms I and Y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3, bet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4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6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4, alph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4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4, gamm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-cell leukemia, homeobox 1 (TLX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A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A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omeobox B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omeobox C1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C1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C1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omeobox C1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omeobox C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D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omeobox D1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D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irless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747E2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(RING doma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J24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9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65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eat shock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eat shock transcription factor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C1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6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58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U906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, DHHC domain containing 1 (ZDHHC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hibitor of DNA binding 3, dominant negative helix-loop-helix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leukin enhancer binding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J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mmune dysregulation, polyendocrinopathy, enteropathy, X-linke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 regulatory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 regulatory factor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L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-myc promoter-binding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UND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 D proto-oncogen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leucine rich repeat containing 14 (LRRC1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ortality factor 4 like 2  (MORF4L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Kelch-like ECH-associated protein 1 (KEAP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3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bulin tyrosine ligase-like family, member 4 (TTLL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-like 2 (Drosophila) (CUTL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protein ZNF64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le homeobox 1 (TIX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297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nc finger and BTB domain containing 24 (ZBTB2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5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pression of tumorigenicity 18 (breast carcinoma) (zinc finger protein) (ST18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4 autophagy related 4 homolog B (S. cerevisiae) (ATG4B or APG4B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FP3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7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51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9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bulin tyrosine ligase-like family, member 5 (TTLL5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1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ypothetical protein KIAA119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3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ZNF31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8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ltex homolog 2 (Drosophila) (DTX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42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Kruppel-like factor 1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like factor 1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like factor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Kruppel-like factor 7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HL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elch (Drosophila)-like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RM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maf musculoaponeurotic fibrosarcoma oncogene homolog B (avian) (MAFB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domain binding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domain binding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homeobox protein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domain only 2 (rhombotin-like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LIM domain only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2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-like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6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GI-149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58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neuronal specific transcription factor DAT1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62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WDR45-like (WDR45L) or WIPI49-like protein (WIPI3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69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ypothetical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2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type zinc finger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TS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leucine zipper, putative tumor suppress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tative DNA binding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MAX dimerization protein 1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 dimerization protein 4 (MXD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7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maf musculoaponeurotic fibrosarcoma oncogene homolog (avia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maf musculoaponeurotic fibrosarcoma (avian) oncogene family, protein F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maf musculoaponeurotic fibrosarcoma oncogene family, protein G (avia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PK8IP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togen-activated protein kinase 8 interacting 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ADS box transcription enhancer factor 2, polypeptide A (myocyte enhancer factor 2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4E-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S box transcription enhancer factor 2, polypeptide B (myocyte enhancer factor 2B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1-related protein 2 aka MRG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O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esenchyme homeo box 2 (growth arrest-specific homeo box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HC2T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HC class II transactiva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R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acetyltransferas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 xml:space="preserve">v-myb myeloblastosis viral oncogene homolog (avian)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L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myb avian myeloblastosis viral oncogene homolog-like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F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ogenic factor 6 (hercul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T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in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 xml:space="preserve">NGFI-A binding protein 1 (EGR1 binding protein 1)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coactivator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coactivator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R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co-repress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enic differentiation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G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en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uclear factor of activated T-cells, cytoplasmic, calcineurin-dependent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I/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C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I/C (CCAAT-binding transcription factor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L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5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, interleukin 3 regulate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X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factor I/X (CCAAT-binding transcription factor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E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uclear factor of kappa light polypeptide gene enhancer in B-cells inhibitor, epsilo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transcription factor, X-box binding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HLH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scient helix loop helix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2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K2 transcription factor related, locus 2 (Drosophila) (NKX2-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MI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-myc (and STAT) inter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AS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euronal PAS domain 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H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H, member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I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I, member 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C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uclear receptor subfamily 2, group C, membe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2, group F, membe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2, group F, member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3C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nuclear receptor subfamily 3, group C, membe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5, group A, membe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5, group A, membe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AZ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OLF-1/EBF associated zinc finger gen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CT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2, transcription factor 3 (POU2F3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G2x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OG2x OG2 homeobox (mouse) homolog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ECUT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one cut domain, family membe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ECUT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e cut domain, family membe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P373C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ypothetical protein P1 p373c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38IP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(p38 interacting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F65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AF associated factor 65 alph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3 (Waardenburg syndrome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6 (aniridia, keratiti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7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71E-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ired box gene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-B-cell leukemia transcription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pre-B-cell leukemia transcription factor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period homolog 1 (Drosophila)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iod (Drosophila) homolog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G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PS-induced TNF-alpha f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L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lin-like transcription f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pleiomorphic adenoma gene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RG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 xml:space="preserve">pleiotropic regulator 1 (PRL1 homolog, Arabidopsis)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1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POU domain, class 1, transcription factor 1 (Pit1, growth hormone factor 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2, transcription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3F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3, transcription factor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BP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8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oxisome proliferator activated receptor binding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D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oxisome proliferative activated receptor, delt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oxisome proliferative activated receptor, gamm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PR domain containing 1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1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1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1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7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spero-related homeobox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ic acid receptor, alph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ic acid receptor, gamm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BP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blastoma binding protein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PSUH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combining binding protein suppressor of hairless-like (Drosophila)</w:t>
            </w:r>
          </w:p>
        </w:tc>
      </w:tr>
      <w:tr>
        <w:trPr>
          <w:trHeight w:val="2448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v-rel reticuloendotheliosis viral oncogene homolog A, nuclear factor of kappa light polypeptide gene enhancer in B-cells 3, p65 (avia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rel reticuloendotheliosis viral oncogene homolog B, nuclear factor of kappa light polypeptide gene enhancer in B-cells 3 (avia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P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 finger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regulatory factor X, 2 (influences HLA class II expressio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regulatory factor X, 5 (influences HLA class II expressio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ANK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gulatory factor X-associated ankyrin-containing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GC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GC32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LF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rearranged L-myc fusion sequenc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4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2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RAR-related orphan receptor 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N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A polymerase I transcription factor RRN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XR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id X receptor, bet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F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affold attachment factor 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al-like 3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T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ecial AT-rich sequence binding protein 1 (binds to nuclear matrix/scaffold-associating DNA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ML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x comb on midleg-like 2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TBP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ET binding 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ARP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MART/HDAC1 associated repressor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O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hort stature homeobox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AH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ven in absentia (Drosophila) homolog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M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ingle-minded homolog 1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ne oculis homeobox homolog 1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U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nail homolog 2 (Drosophila) (SNAI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B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b, membe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C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c, membe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ll nuclear RNA activating complex, polypeptide 4, 190k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mall nuclear RNA activating complex, polypeptide 5, 19kD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 (sex determining region Y)-box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 (sex determining region Y)-box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p4 transcription fac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i-B transcription factor (Spi-1/PU.1 related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 genera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x determining region Y type genes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ynovial sarcoma, X breakpoint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86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ynovial sarcoma, X breakpoint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gnal transducer and activator of transcription 6, interleukin-4 induce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2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ranscriptional adaptor 2 (ADA2 homolog, yeast)-lik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3L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al adaptor 3 (ADA3 homolog, yeast)-lik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1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, B, 63k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E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AF6 RNA polymerase II, TATA box binding protein (TBP)-associated factor, 80kD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AF9 RNA polymerase II, TATA box binding protein (TBP)-associated factor, 32kD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P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1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1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-box 2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5 (Holt-Oram syndrome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EA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0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elongation factor A (SII)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2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7L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ranscription factor 7-like 2 (T-cell specific, HMG-box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-like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 domain family member 1 (SV40 transcriptional enhancer factor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 domain family member 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ranscription factor AP-2 beta (activating enhancer binding protein 2 bet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R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hyroid hormone receptor, beta (erythroblastic leukemia viral (v-erb-a) oncogene homolog 2, avia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GFB inducible early growth respons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 inducible early growth response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MELESS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meless homolog (Drosophila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T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transcription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M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element modulatory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1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P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tumor protein p53 (Li-Fraumeni syndrome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artite motif-containing 1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hormone receptor interactor 1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receptor interacting protein 1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F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upstream transcription factor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protein VAX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DR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itamin D (1,25- dihydroxyvitamin D3) receptor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NTX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ENT-like homeobox 2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SX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7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isual system homeobox 1 homolog, CHX10-like (zebrafish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N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3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inged-helix nude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BP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3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-box binding protein 1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51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HX1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homeobox 1B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03 homolog (mouse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0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6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5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61 homolog (mouse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28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89, ID1 regulated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7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amily member 4 protein HZIC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D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with interaction doma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1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 xml:space="preserve">zinc finger protein 11b (KOX 2) 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8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123 (HZF-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134 (clone pHZ-15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40 (clone pHZ-39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143 (clone pHZ-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2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1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6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26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74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3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7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9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3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195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19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30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98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1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(C2H2) homologous to mouse MOK-2 (aka HOK-2, MOK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25 (KOX 19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1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7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58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7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20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7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73 (HZF9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6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 (A8-5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0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2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9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1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06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2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9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1 (KOX 29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6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4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1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36 (KOX 18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7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0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0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 73 (Cos12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5A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3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8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9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5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E-0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5a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0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8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4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4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6 (expressed in testis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5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1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2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7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9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5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85 (HPF4, HTF1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7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2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9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 (a cellular retroviral nucleic acid binding protein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7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9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0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3 (HTF34)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-kaiso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5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6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2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8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Kaiso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-U692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4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4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4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5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4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 protein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XDA/B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6</w:t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6</w:t>
            </w:r>
          </w:p>
        </w:tc>
        <w:tc>
          <w:tcPr>
            <w:tcW w:w="8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0</w:t>
            </w:r>
          </w:p>
        </w:tc>
        <w:tc>
          <w:tcPr>
            <w:tcW w:w="89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91</w:t>
            </w:r>
          </w:p>
        </w:tc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3</w:t>
            </w:r>
          </w:p>
        </w:tc>
        <w:tc>
          <w:tcPr>
            <w:tcW w:w="99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3</w:t>
            </w:r>
          </w:p>
        </w:tc>
        <w:tc>
          <w:tcPr>
            <w:tcW w:w="99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0</w:t>
            </w:r>
          </w:p>
        </w:tc>
        <w:tc>
          <w:tcPr>
            <w:tcW w:w="47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inc finger, X-linked, duplicated B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14:00Z</dcterms:created>
  <dc:creator>MICHAEL LOVETT</dc:creator>
  <dc:description/>
  <dc:language>en-US</dc:language>
  <cp:lastModifiedBy>Michael Lovett</cp:lastModifiedBy>
  <dcterms:modified xsi:type="dcterms:W3CDTF">2007-05-25T18:14:00Z</dcterms:modified>
  <cp:revision>2</cp:revision>
  <dc:subject/>
  <dc:title>Supplementary table 2b</dc:title>
</cp:coreProperties>
</file>